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894" w:rsidRDefault="0052400E" w:rsidP="002D58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3722F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2D5894" w:rsidRPr="0013722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D5894" w:rsidRPr="00683D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</w:t>
      </w:r>
      <w:r w:rsidR="002D5894" w:rsidRPr="00683DB7">
        <w:rPr>
          <w:rFonts w:ascii="Times New Roman" w:hAnsi="Times New Roman" w:cs="Times New Roman"/>
          <w:sz w:val="24"/>
          <w:szCs w:val="24"/>
        </w:rPr>
        <w:t>nivariable</w:t>
      </w:r>
      <w:proofErr w:type="spellEnd"/>
      <w:r w:rsidR="002D5894" w:rsidRPr="00683DB7">
        <w:rPr>
          <w:rFonts w:ascii="Times New Roman" w:hAnsi="Times New Roman" w:cs="Times New Roman"/>
          <w:sz w:val="24"/>
          <w:szCs w:val="24"/>
        </w:rPr>
        <w:t xml:space="preserve"> analysis of categorical variables investigated for association with </w:t>
      </w:r>
      <w:r w:rsidR="002D5894">
        <w:rPr>
          <w:rFonts w:ascii="Times New Roman" w:hAnsi="Times New Roman" w:cs="Times New Roman"/>
          <w:sz w:val="24"/>
          <w:szCs w:val="24"/>
        </w:rPr>
        <w:t xml:space="preserve">a history of colic </w:t>
      </w:r>
      <w:r w:rsidR="00DB7FE8">
        <w:rPr>
          <w:rFonts w:ascii="Times New Roman" w:hAnsi="Times New Roman" w:cs="Times New Roman"/>
          <w:sz w:val="24"/>
          <w:szCs w:val="24"/>
        </w:rPr>
        <w:t>ever</w:t>
      </w:r>
      <w:r w:rsidR="002D5894">
        <w:rPr>
          <w:rFonts w:ascii="Times New Roman" w:hAnsi="Times New Roman" w:cs="Times New Roman"/>
          <w:sz w:val="24"/>
          <w:szCs w:val="24"/>
        </w:rPr>
        <w:t xml:space="preserve"> in a population of</w:t>
      </w:r>
      <w:r w:rsidR="00AA7E21">
        <w:rPr>
          <w:rFonts w:ascii="Times New Roman" w:hAnsi="Times New Roman" w:cs="Times New Roman"/>
          <w:sz w:val="24"/>
          <w:szCs w:val="24"/>
        </w:rPr>
        <w:t xml:space="preserve"> 367</w:t>
      </w:r>
      <w:r w:rsidR="002D5894">
        <w:rPr>
          <w:rFonts w:ascii="Times New Roman" w:hAnsi="Times New Roman" w:cs="Times New Roman"/>
          <w:sz w:val="24"/>
          <w:szCs w:val="24"/>
        </w:rPr>
        <w:t xml:space="preserve"> horses</w:t>
      </w:r>
      <w:r w:rsidR="00AA7E21">
        <w:rPr>
          <w:rFonts w:ascii="Times New Roman" w:hAnsi="Times New Roman" w:cs="Times New Roman"/>
          <w:sz w:val="24"/>
          <w:szCs w:val="24"/>
        </w:rPr>
        <w:t xml:space="preserve"> / ponies</w:t>
      </w:r>
      <w:r w:rsidR="002D5894">
        <w:rPr>
          <w:rFonts w:ascii="Times New Roman" w:hAnsi="Times New Roman" w:cs="Times New Roman"/>
          <w:sz w:val="24"/>
          <w:szCs w:val="24"/>
        </w:rPr>
        <w:t xml:space="preserve"> that display crib-biting / windsucking behaviour</w:t>
      </w:r>
      <w:r>
        <w:rPr>
          <w:rFonts w:ascii="Times New Roman" w:hAnsi="Times New Roman" w:cs="Times New Roman"/>
          <w:sz w:val="24"/>
          <w:szCs w:val="24"/>
        </w:rPr>
        <w:t xml:space="preserve"> with P&lt;0.25</w:t>
      </w:r>
      <w:r w:rsidR="002D5894">
        <w:rPr>
          <w:rFonts w:ascii="Times New Roman" w:hAnsi="Times New Roman" w:cs="Times New Roman"/>
          <w:sz w:val="24"/>
          <w:szCs w:val="24"/>
        </w:rPr>
        <w:t>.</w:t>
      </w:r>
      <w:r w:rsidR="00DB7FE8">
        <w:rPr>
          <w:rFonts w:ascii="Times New Roman" w:hAnsi="Times New Roman" w:cs="Times New Roman"/>
          <w:sz w:val="24"/>
          <w:szCs w:val="24"/>
        </w:rPr>
        <w:t xml:space="preserve"> CI=</w:t>
      </w:r>
      <w:r w:rsidR="00666D1F">
        <w:rPr>
          <w:rFonts w:ascii="Times New Roman" w:hAnsi="Times New Roman" w:cs="Times New Roman"/>
          <w:sz w:val="24"/>
          <w:szCs w:val="24"/>
        </w:rPr>
        <w:t>confidence interval</w:t>
      </w:r>
      <w:r w:rsidR="00DB7FE8">
        <w:rPr>
          <w:rFonts w:ascii="Times New Roman" w:hAnsi="Times New Roman" w:cs="Times New Roman"/>
          <w:sz w:val="24"/>
          <w:szCs w:val="24"/>
        </w:rPr>
        <w:t>, Tb= Thoroughbred</w:t>
      </w:r>
      <w:r w:rsidR="006F559E">
        <w:rPr>
          <w:rFonts w:ascii="Times New Roman" w:hAnsi="Times New Roman" w:cs="Times New Roman"/>
          <w:sz w:val="24"/>
          <w:szCs w:val="24"/>
        </w:rPr>
        <w:t>, ISH</w:t>
      </w:r>
      <w:r w:rsidR="00DB7FE8">
        <w:rPr>
          <w:rFonts w:ascii="Times New Roman" w:hAnsi="Times New Roman" w:cs="Times New Roman"/>
          <w:sz w:val="24"/>
          <w:szCs w:val="24"/>
        </w:rPr>
        <w:t xml:space="preserve">= Irish Sports Horse, </w:t>
      </w:r>
      <w:proofErr w:type="spellStart"/>
      <w:r w:rsidR="00DB7FE8">
        <w:rPr>
          <w:rFonts w:ascii="Times New Roman" w:hAnsi="Times New Roman" w:cs="Times New Roman"/>
          <w:sz w:val="24"/>
          <w:szCs w:val="24"/>
        </w:rPr>
        <w:t>Wb</w:t>
      </w:r>
      <w:proofErr w:type="spellEnd"/>
      <w:r w:rsidR="00DB7FE8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="00DB7FE8">
        <w:rPr>
          <w:rFonts w:ascii="Times New Roman" w:hAnsi="Times New Roman" w:cs="Times New Roman"/>
          <w:sz w:val="24"/>
          <w:szCs w:val="24"/>
        </w:rPr>
        <w:t>Warmblood</w:t>
      </w:r>
      <w:proofErr w:type="spellEnd"/>
      <w:r w:rsidR="00DB7FE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D5894" w:rsidRDefault="002D5894"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070"/>
        <w:gridCol w:w="2126"/>
        <w:gridCol w:w="1559"/>
        <w:gridCol w:w="1134"/>
        <w:gridCol w:w="1985"/>
        <w:gridCol w:w="1559"/>
      </w:tblGrid>
      <w:tr w:rsidR="0052400E" w:rsidRPr="00683DB7" w:rsidTr="0052400E">
        <w:tc>
          <w:tcPr>
            <w:tcW w:w="5070" w:type="dxa"/>
          </w:tcPr>
          <w:p w:rsidR="0052400E" w:rsidRPr="009B0EFD" w:rsidRDefault="0052400E" w:rsidP="004145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F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126" w:type="dxa"/>
          </w:tcPr>
          <w:p w:rsidR="0052400E" w:rsidRPr="009B0EFD" w:rsidRDefault="0052400E" w:rsidP="004145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FD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559" w:type="dxa"/>
          </w:tcPr>
          <w:p w:rsidR="0052400E" w:rsidRPr="009B0EFD" w:rsidRDefault="0052400E" w:rsidP="004145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FD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134" w:type="dxa"/>
          </w:tcPr>
          <w:p w:rsidR="0052400E" w:rsidRPr="009B0EFD" w:rsidRDefault="0052400E" w:rsidP="004145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FD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985" w:type="dxa"/>
          </w:tcPr>
          <w:p w:rsidR="0052400E" w:rsidRPr="009B0EFD" w:rsidRDefault="0052400E" w:rsidP="00666D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559" w:type="dxa"/>
          </w:tcPr>
          <w:p w:rsidR="0052400E" w:rsidRPr="009B0EFD" w:rsidRDefault="0052400E" w:rsidP="004145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F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6F559E" w:rsidRDefault="0052400E" w:rsidP="006F55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59E">
              <w:rPr>
                <w:rFonts w:ascii="Times New Roman" w:hAnsi="Times New Roman" w:cs="Times New Roman"/>
                <w:b/>
                <w:sz w:val="24"/>
                <w:szCs w:val="24"/>
              </w:rPr>
              <w:t>General use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6F559E" w:rsidRDefault="0052400E" w:rsidP="006F55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E2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6F559E" w:rsidRDefault="0052400E" w:rsidP="006F55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-2.67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C16A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>Breeding use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6F559E" w:rsidRDefault="0052400E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E2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6F559E" w:rsidRDefault="0052400E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9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-1.06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52400E" w:rsidRDefault="0052400E" w:rsidP="005240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40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ing broken in 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Default="0052400E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Default="0052400E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91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-1.11</w:t>
            </w:r>
          </w:p>
        </w:tc>
        <w:tc>
          <w:tcPr>
            <w:tcW w:w="1559" w:type="dxa"/>
          </w:tcPr>
          <w:p w:rsidR="0052400E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C16A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ib-biting/windsucking behaviour demonstrated when in a stable 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E2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0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-10.72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C16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>Crib-biting/windsucking behaviour demonstrated wh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urned out</w:t>
            </w: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ield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E2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-3.26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C16A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>Frequency of crib-biting / windsucking behaviour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n weekly or less but 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only during specific situations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E2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short periods of time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-5.52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prolonged periods of time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0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-10.08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5240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of crib-biting /windsucking </w:t>
            </w: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behaviour in relation t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ating </w:t>
            </w: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>concentrate (hard) feed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6E65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increase / same frequency with feeding this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E2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6E65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frequency with feeding of this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5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-7.42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524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of crib-biting /windsucking behaviour in relation t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ating</w:t>
            </w: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age</w:t>
            </w: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ed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5240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increase / same frequency with feeding this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E2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5240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with feeding this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-1.12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-3.07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6C31D6" w:rsidRDefault="0052400E" w:rsidP="006C31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1D6">
              <w:rPr>
                <w:rFonts w:ascii="Times New Roman" w:hAnsi="Times New Roman" w:cs="Times New Roman"/>
                <w:b/>
                <w:sz w:val="24"/>
                <w:szCs w:val="24"/>
              </w:rPr>
              <w:t>Premises type livery yard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6C31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E2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6C31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-3.15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3B5A27" w:rsidRDefault="0052400E" w:rsidP="003B5A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A27">
              <w:rPr>
                <w:rFonts w:ascii="Times New Roman" w:hAnsi="Times New Roman" w:cs="Times New Roman"/>
                <w:b/>
                <w:sz w:val="24"/>
                <w:szCs w:val="24"/>
              </w:rPr>
              <w:t>Turnout on grass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3B5A2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E2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C16ABD" w:rsidRDefault="0052400E" w:rsidP="003B5A2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6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-1.14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B1722A" w:rsidRDefault="0052400E" w:rsidP="00B17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22A">
              <w:rPr>
                <w:rFonts w:ascii="Times New Roman" w:hAnsi="Times New Roman" w:cs="Times New Roman"/>
                <w:b/>
                <w:sz w:val="24"/>
                <w:szCs w:val="24"/>
              </w:rPr>
              <w:t>Forage type – hay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B1722A" w:rsidRDefault="0052400E" w:rsidP="00B172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2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E2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B1722A" w:rsidRDefault="0052400E" w:rsidP="00B172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72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7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-1.18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0D5F07" w:rsidRDefault="0052400E" w:rsidP="000D5F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F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age type - </w:t>
            </w:r>
            <w:proofErr w:type="spellStart"/>
            <w:r w:rsidRPr="000D5F07">
              <w:rPr>
                <w:rFonts w:ascii="Times New Roman" w:hAnsi="Times New Roman" w:cs="Times New Roman"/>
                <w:b/>
                <w:sz w:val="24"/>
                <w:szCs w:val="24"/>
              </w:rPr>
              <w:t>haylage</w:t>
            </w:r>
            <w:proofErr w:type="spellEnd"/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B1722A" w:rsidRDefault="0052400E" w:rsidP="000D5F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E2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Pr="00B1722A" w:rsidRDefault="0052400E" w:rsidP="000D5F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-2.32</w:t>
            </w: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2400E" w:rsidRPr="00683DB7" w:rsidTr="0052400E">
        <w:tc>
          <w:tcPr>
            <w:tcW w:w="5070" w:type="dxa"/>
          </w:tcPr>
          <w:p w:rsidR="0052400E" w:rsidRPr="00CD3D50" w:rsidRDefault="0052400E" w:rsidP="00CD3D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D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of feeding concentrate feed 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Default="005507EC" w:rsidP="000D5F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/ once daily</w:t>
            </w:r>
          </w:p>
        </w:tc>
        <w:tc>
          <w:tcPr>
            <w:tcW w:w="2126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2400E" w:rsidRPr="00AA7E21" w:rsidRDefault="005507EC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</w:tcPr>
          <w:p w:rsidR="0052400E" w:rsidRPr="00AA7E21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2400E" w:rsidRDefault="0052400E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00E" w:rsidRPr="00683DB7" w:rsidTr="0052400E">
        <w:tc>
          <w:tcPr>
            <w:tcW w:w="5070" w:type="dxa"/>
          </w:tcPr>
          <w:p w:rsidR="0052400E" w:rsidRDefault="005507EC" w:rsidP="000D5F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ce daily</w:t>
            </w:r>
          </w:p>
        </w:tc>
        <w:tc>
          <w:tcPr>
            <w:tcW w:w="2126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559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134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985" w:type="dxa"/>
          </w:tcPr>
          <w:p w:rsidR="0052400E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-3.63</w:t>
            </w:r>
          </w:p>
        </w:tc>
        <w:tc>
          <w:tcPr>
            <w:tcW w:w="1559" w:type="dxa"/>
          </w:tcPr>
          <w:p w:rsidR="0052400E" w:rsidRDefault="005507EC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507EC" w:rsidRPr="00683DB7" w:rsidTr="0052400E">
        <w:tc>
          <w:tcPr>
            <w:tcW w:w="5070" w:type="dxa"/>
          </w:tcPr>
          <w:p w:rsidR="005507EC" w:rsidRDefault="005507EC" w:rsidP="000D5F0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times daily</w:t>
            </w:r>
          </w:p>
        </w:tc>
        <w:tc>
          <w:tcPr>
            <w:tcW w:w="2126" w:type="dxa"/>
          </w:tcPr>
          <w:p w:rsidR="005507EC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559" w:type="dxa"/>
          </w:tcPr>
          <w:p w:rsidR="005507EC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134" w:type="dxa"/>
          </w:tcPr>
          <w:p w:rsidR="005507EC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985" w:type="dxa"/>
          </w:tcPr>
          <w:p w:rsidR="005507EC" w:rsidRPr="00AA7E21" w:rsidRDefault="00CD3D50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-3.07</w:t>
            </w:r>
          </w:p>
        </w:tc>
        <w:tc>
          <w:tcPr>
            <w:tcW w:w="1559" w:type="dxa"/>
          </w:tcPr>
          <w:p w:rsidR="005507EC" w:rsidRDefault="005507EC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D5894" w:rsidRDefault="002D5894"/>
    <w:sectPr w:rsidR="002D5894" w:rsidSect="002D58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D5894"/>
    <w:rsid w:val="000D5F07"/>
    <w:rsid w:val="0013722F"/>
    <w:rsid w:val="002D255A"/>
    <w:rsid w:val="002D5894"/>
    <w:rsid w:val="00317CA4"/>
    <w:rsid w:val="003B5A27"/>
    <w:rsid w:val="00515994"/>
    <w:rsid w:val="00521C1A"/>
    <w:rsid w:val="0052400E"/>
    <w:rsid w:val="005507EC"/>
    <w:rsid w:val="00557A32"/>
    <w:rsid w:val="00563D9B"/>
    <w:rsid w:val="00666D1F"/>
    <w:rsid w:val="006C31D6"/>
    <w:rsid w:val="006E65F1"/>
    <w:rsid w:val="006F559E"/>
    <w:rsid w:val="0072734E"/>
    <w:rsid w:val="007C55FE"/>
    <w:rsid w:val="007E299B"/>
    <w:rsid w:val="007F19BE"/>
    <w:rsid w:val="00AA7E21"/>
    <w:rsid w:val="00B1722A"/>
    <w:rsid w:val="00C16ABD"/>
    <w:rsid w:val="00C52E5A"/>
    <w:rsid w:val="00C54B34"/>
    <w:rsid w:val="00C56311"/>
    <w:rsid w:val="00CD3D50"/>
    <w:rsid w:val="00DB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894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D5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894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8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89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8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546FF43-A49B-4155-9CAF-2AC56E3BC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ing Services</dc:creator>
  <cp:lastModifiedBy>Debbie A</cp:lastModifiedBy>
  <cp:revision>2</cp:revision>
  <cp:lastPrinted>2014-01-19T10:49:00Z</cp:lastPrinted>
  <dcterms:created xsi:type="dcterms:W3CDTF">2014-01-31T18:00:00Z</dcterms:created>
  <dcterms:modified xsi:type="dcterms:W3CDTF">2014-01-31T18:00:00Z</dcterms:modified>
</cp:coreProperties>
</file>